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4AB6B3" w14:textId="2CCDEC68" w:rsidR="0059565A" w:rsidRPr="00BA2655" w:rsidRDefault="00400DAC" w:rsidP="007F1E06">
      <w:pPr>
        <w:spacing w:line="480" w:lineRule="auto"/>
        <w:rPr>
          <w:b/>
          <w:sz w:val="36"/>
          <w:lang w:val="en-US"/>
        </w:rPr>
      </w:pPr>
      <w:r w:rsidRPr="00BA2655">
        <w:rPr>
          <w:b/>
          <w:sz w:val="36"/>
          <w:lang w:val="en-US"/>
        </w:rPr>
        <w:t>S1</w:t>
      </w:r>
      <w:r w:rsidR="00BA2655" w:rsidRPr="00BA2655">
        <w:rPr>
          <w:b/>
          <w:sz w:val="36"/>
          <w:lang w:val="en-US"/>
        </w:rPr>
        <w:t xml:space="preserve"> Appendix:</w:t>
      </w:r>
      <w:r w:rsidRPr="00BA2655">
        <w:rPr>
          <w:b/>
          <w:sz w:val="36"/>
          <w:lang w:val="en-US"/>
        </w:rPr>
        <w:t xml:space="preserve"> Exploratory analyses</w:t>
      </w:r>
    </w:p>
    <w:p w14:paraId="0D4FD369" w14:textId="77777777" w:rsidR="00400DAC" w:rsidRPr="00BA2655" w:rsidRDefault="007F1E06" w:rsidP="00BA2655">
      <w:pPr>
        <w:spacing w:line="480" w:lineRule="auto"/>
        <w:rPr>
          <w:b/>
          <w:sz w:val="32"/>
          <w:lang w:val="en-US"/>
        </w:rPr>
      </w:pPr>
      <w:r w:rsidRPr="00BA2655">
        <w:rPr>
          <w:b/>
          <w:sz w:val="32"/>
          <w:lang w:val="en-US"/>
        </w:rPr>
        <w:t>Utility of the A-DUI-IA</w:t>
      </w:r>
      <w:bookmarkStart w:id="0" w:name="_GoBack"/>
      <w:bookmarkEnd w:id="0"/>
      <w:r w:rsidRPr="00BA2655">
        <w:rPr>
          <w:b/>
          <w:sz w:val="32"/>
          <w:lang w:val="en-US"/>
        </w:rPr>
        <w:t xml:space="preserve">T </w:t>
      </w:r>
      <w:r w:rsidR="00AE53FB" w:rsidRPr="00BA2655">
        <w:rPr>
          <w:b/>
          <w:sz w:val="32"/>
          <w:lang w:val="en-US"/>
        </w:rPr>
        <w:t>to</w:t>
      </w:r>
      <w:r w:rsidRPr="00BA2655">
        <w:rPr>
          <w:b/>
          <w:sz w:val="32"/>
          <w:lang w:val="en-US"/>
        </w:rPr>
        <w:t xml:space="preserve"> predict </w:t>
      </w:r>
      <w:r w:rsidR="00AE53FB" w:rsidRPr="00BA2655">
        <w:rPr>
          <w:b/>
          <w:sz w:val="32"/>
          <w:lang w:val="en-US"/>
        </w:rPr>
        <w:t>past and self-rated future likelihood of drunk driving</w:t>
      </w:r>
    </w:p>
    <w:p w14:paraId="4A6E2994" w14:textId="77777777" w:rsidR="007F1E06" w:rsidRPr="009C4DDE" w:rsidRDefault="007F1E06" w:rsidP="007F1E06">
      <w:pPr>
        <w:pStyle w:val="Lijstalinea"/>
        <w:tabs>
          <w:tab w:val="left" w:pos="4536"/>
        </w:tabs>
        <w:spacing w:line="480" w:lineRule="auto"/>
        <w:ind w:left="0" w:firstLine="709"/>
      </w:pPr>
      <w:r>
        <w:t>A-</w:t>
      </w:r>
      <w:r w:rsidRPr="009C4DDE">
        <w:t>DUI-IAT scores were significantly lower for participants without a history of drunk driving (</w:t>
      </w:r>
      <w:r w:rsidRPr="009C4DDE">
        <w:rPr>
          <w:i/>
        </w:rPr>
        <w:t>M</w:t>
      </w:r>
      <w:r w:rsidRPr="009C4DDE">
        <w:t xml:space="preserve"> = </w:t>
      </w:r>
      <w:r w:rsidR="00B33547">
        <w:t>0.07</w:t>
      </w:r>
      <w:r w:rsidRPr="009C4DDE">
        <w:t xml:space="preserve">, </w:t>
      </w:r>
      <w:r w:rsidRPr="009C4DDE">
        <w:rPr>
          <w:i/>
        </w:rPr>
        <w:t>SD</w:t>
      </w:r>
      <w:r w:rsidRPr="009C4DDE">
        <w:t xml:space="preserve"> = 0.3</w:t>
      </w:r>
      <w:r w:rsidR="00B33547">
        <w:t>6</w:t>
      </w:r>
      <w:r w:rsidRPr="009C4DDE">
        <w:t>) than for participants who had driven drunk in the past year (</w:t>
      </w:r>
      <w:r w:rsidRPr="009C4DDE">
        <w:rPr>
          <w:i/>
        </w:rPr>
        <w:t>M</w:t>
      </w:r>
      <w:r w:rsidRPr="009C4DDE">
        <w:t xml:space="preserve"> = </w:t>
      </w:r>
      <w:r w:rsidR="00B33547">
        <w:t>0.33</w:t>
      </w:r>
      <w:r w:rsidRPr="009C4DDE">
        <w:t xml:space="preserve">, </w:t>
      </w:r>
      <w:r w:rsidRPr="009C4DDE">
        <w:rPr>
          <w:i/>
        </w:rPr>
        <w:t>SD</w:t>
      </w:r>
      <w:r w:rsidRPr="009C4DDE">
        <w:t xml:space="preserve"> = 0.3</w:t>
      </w:r>
      <w:r w:rsidR="00B33547">
        <w:t>5</w:t>
      </w:r>
      <w:r w:rsidRPr="009C4DDE">
        <w:t xml:space="preserve">), </w:t>
      </w:r>
      <w:r w:rsidRPr="009C4DDE">
        <w:rPr>
          <w:i/>
        </w:rPr>
        <w:t>t</w:t>
      </w:r>
      <w:r w:rsidRPr="009C4DDE">
        <w:t>(</w:t>
      </w:r>
      <w:r w:rsidR="00B33547">
        <w:t>293.33</w:t>
      </w:r>
      <w:r w:rsidRPr="009C4DDE">
        <w:t xml:space="preserve">) = </w:t>
      </w:r>
      <w:r w:rsidR="00B33547">
        <w:t>5.74</w:t>
      </w:r>
      <w:r w:rsidRPr="009C4DDE">
        <w:t xml:space="preserve">, </w:t>
      </w:r>
      <w:r w:rsidRPr="009C4DDE">
        <w:rPr>
          <w:i/>
        </w:rPr>
        <w:t xml:space="preserve">d </w:t>
      </w:r>
      <w:r w:rsidRPr="009C4DDE">
        <w:t>= 0.7</w:t>
      </w:r>
      <w:r w:rsidR="00B33547">
        <w:t>3</w:t>
      </w:r>
      <w:r w:rsidRPr="009C4DDE">
        <w:t xml:space="preserve">, </w:t>
      </w:r>
      <w:r w:rsidRPr="009C4DDE">
        <w:rPr>
          <w:i/>
        </w:rPr>
        <w:t xml:space="preserve">p </w:t>
      </w:r>
      <w:r w:rsidRPr="009C4DDE">
        <w:t>&lt;</w:t>
      </w:r>
      <w:r w:rsidRPr="009C4DDE">
        <w:rPr>
          <w:i/>
        </w:rPr>
        <w:t xml:space="preserve"> </w:t>
      </w:r>
      <w:r w:rsidRPr="009C4DDE">
        <w:t>.001, and participants who had driven drunk in the past month (</w:t>
      </w:r>
      <w:r w:rsidRPr="009C4DDE">
        <w:rPr>
          <w:i/>
        </w:rPr>
        <w:t>M</w:t>
      </w:r>
      <w:r w:rsidR="00B33547">
        <w:t xml:space="preserve"> = 0.35</w:t>
      </w:r>
      <w:r w:rsidRPr="009C4DDE">
        <w:t xml:space="preserve">, </w:t>
      </w:r>
      <w:r w:rsidRPr="009C4DDE">
        <w:rPr>
          <w:i/>
        </w:rPr>
        <w:t>SD</w:t>
      </w:r>
      <w:r w:rsidR="00B33547">
        <w:t xml:space="preserve"> = 0.35</w:t>
      </w:r>
      <w:r w:rsidRPr="009C4DDE">
        <w:t>),</w:t>
      </w:r>
      <w:r w:rsidRPr="009C4DDE">
        <w:rPr>
          <w:i/>
        </w:rPr>
        <w:t xml:space="preserve"> t</w:t>
      </w:r>
      <w:r w:rsidRPr="009C4DDE">
        <w:t>(</w:t>
      </w:r>
      <w:r w:rsidR="00B33547">
        <w:t>190.05</w:t>
      </w:r>
      <w:r w:rsidRPr="009C4DDE">
        <w:t xml:space="preserve">) = </w:t>
      </w:r>
      <w:r w:rsidR="00B33547">
        <w:t>5.50</w:t>
      </w:r>
      <w:r w:rsidRPr="009C4DDE">
        <w:t xml:space="preserve">, </w:t>
      </w:r>
      <w:r w:rsidRPr="009C4DDE">
        <w:rPr>
          <w:i/>
        </w:rPr>
        <w:t xml:space="preserve">d </w:t>
      </w:r>
      <w:r w:rsidRPr="009C4DDE">
        <w:t xml:space="preserve">= </w:t>
      </w:r>
      <w:r w:rsidR="00B33547">
        <w:t>0.77</w:t>
      </w:r>
      <w:r w:rsidRPr="009C4DDE">
        <w:t xml:space="preserve">, </w:t>
      </w:r>
      <w:r w:rsidRPr="009C4DDE">
        <w:rPr>
          <w:i/>
        </w:rPr>
        <w:t xml:space="preserve">p </w:t>
      </w:r>
      <w:r w:rsidRPr="009C4DDE">
        <w:t>&lt;</w:t>
      </w:r>
      <w:r w:rsidRPr="009C4DDE">
        <w:rPr>
          <w:i/>
        </w:rPr>
        <w:t xml:space="preserve"> </w:t>
      </w:r>
      <w:r w:rsidRPr="009C4DDE">
        <w:t xml:space="preserve">.001. </w:t>
      </w:r>
    </w:p>
    <w:p w14:paraId="7F3DE2B6" w14:textId="77777777" w:rsidR="007F1E06" w:rsidRPr="009C4DDE" w:rsidRDefault="007F1E06" w:rsidP="007F1E06">
      <w:pPr>
        <w:pStyle w:val="Lijstalinea"/>
        <w:tabs>
          <w:tab w:val="left" w:pos="4536"/>
        </w:tabs>
        <w:spacing w:line="480" w:lineRule="auto"/>
        <w:ind w:left="0" w:firstLine="709"/>
      </w:pPr>
      <w:r w:rsidRPr="009C4DDE">
        <w:t xml:space="preserve">The AUC was .70 (95% CI = </w:t>
      </w:r>
      <w:r w:rsidR="000D3BA4">
        <w:t>0.63-0.76</w:t>
      </w:r>
      <w:r w:rsidRPr="009C4DDE">
        <w:t>) for past year drunk driving and .7</w:t>
      </w:r>
      <w:r w:rsidR="000D3BA4">
        <w:t>1</w:t>
      </w:r>
      <w:r w:rsidRPr="009C4DDE">
        <w:t xml:space="preserve"> (95% CI = .6</w:t>
      </w:r>
      <w:r w:rsidR="000D3BA4">
        <w:t>4</w:t>
      </w:r>
      <w:r w:rsidRPr="009C4DDE">
        <w:t>-.</w:t>
      </w:r>
      <w:r w:rsidR="000D3BA4">
        <w:t>78</w:t>
      </w:r>
      <w:r w:rsidRPr="009C4DDE">
        <w:t xml:space="preserve">) for past month drunk driving, which is well above chance level (.50). </w:t>
      </w:r>
      <w:r w:rsidRPr="00AC3ECA">
        <w:t>The threshold to maximize sensitivity an</w:t>
      </w:r>
      <w:r w:rsidR="00302FAA">
        <w:t>d retain fair specificity (-0.07</w:t>
      </w:r>
      <w:r w:rsidRPr="00AC3ECA">
        <w:t xml:space="preserve"> IAT score) produced 8</w:t>
      </w:r>
      <w:r w:rsidR="00302FAA">
        <w:t>8</w:t>
      </w:r>
      <w:r w:rsidRPr="00AC3ECA">
        <w:t xml:space="preserve">% sensitivity and </w:t>
      </w:r>
      <w:r w:rsidR="00302FAA">
        <w:t>39</w:t>
      </w:r>
      <w:r w:rsidRPr="00AC3ECA">
        <w:t>% specificity for detecting pas</w:t>
      </w:r>
      <w:r>
        <w:t>t year drunk driving and 8</w:t>
      </w:r>
      <w:r w:rsidR="00302FAA">
        <w:t>9</w:t>
      </w:r>
      <w:r>
        <w:t>%</w:t>
      </w:r>
      <w:r w:rsidRPr="00AC3ECA">
        <w:t xml:space="preserve"> sensitivity and </w:t>
      </w:r>
      <w:r w:rsidR="00302FAA">
        <w:t>39</w:t>
      </w:r>
      <w:r>
        <w:t>%</w:t>
      </w:r>
      <w:r w:rsidRPr="00AC3ECA">
        <w:t xml:space="preserve"> specificity for detecting past month drunk driving. The threshold to maximize specificity an</w:t>
      </w:r>
      <w:r w:rsidR="00302FAA">
        <w:t>d retain fair sensitivity (0.57</w:t>
      </w:r>
      <w:r w:rsidRPr="00AC3ECA">
        <w:t xml:space="preserve"> IAT score) produced </w:t>
      </w:r>
      <w:r w:rsidR="00302FAA">
        <w:t>87</w:t>
      </w:r>
      <w:r w:rsidRPr="00AC3ECA">
        <w:t xml:space="preserve">% specificity and </w:t>
      </w:r>
      <w:r w:rsidR="00302FAA">
        <w:t>24</w:t>
      </w:r>
      <w:r w:rsidRPr="00AC3ECA">
        <w:t xml:space="preserve">% sensitivity for detecting past year drunk driving and </w:t>
      </w:r>
      <w:r w:rsidR="00302FAA">
        <w:t>87</w:t>
      </w:r>
      <w:r>
        <w:t>%</w:t>
      </w:r>
      <w:r w:rsidRPr="00AC3ECA">
        <w:t xml:space="preserve"> specificity and </w:t>
      </w:r>
      <w:r w:rsidR="00302FAA">
        <w:t>25</w:t>
      </w:r>
      <w:r>
        <w:t>%</w:t>
      </w:r>
      <w:r w:rsidRPr="00AC3ECA">
        <w:t xml:space="preserve"> sensitivity to detect past month drunk driving.</w:t>
      </w:r>
      <w:r w:rsidRPr="009C4DDE">
        <w:t xml:space="preserve"> </w:t>
      </w:r>
    </w:p>
    <w:p w14:paraId="042F590E" w14:textId="77777777" w:rsidR="007F1E06" w:rsidRPr="009C4DDE" w:rsidRDefault="007F1E06" w:rsidP="007F1E06">
      <w:pPr>
        <w:spacing w:line="480" w:lineRule="auto"/>
        <w:ind w:firstLine="709"/>
        <w:rPr>
          <w:lang w:val="en-US"/>
        </w:rPr>
      </w:pPr>
      <w:r>
        <w:rPr>
          <w:lang w:val="en-US"/>
        </w:rPr>
        <w:t>Higher A</w:t>
      </w:r>
      <w:r w:rsidRPr="009C4DDE">
        <w:rPr>
          <w:lang w:val="en-US"/>
        </w:rPr>
        <w:t>-DUI-IAT scores were significantly associated with past year</w:t>
      </w:r>
      <w:r w:rsidR="0059565A">
        <w:rPr>
          <w:lang w:val="en-US"/>
        </w:rPr>
        <w:t xml:space="preserve"> drunk driving, OR = 8.02</w:t>
      </w:r>
      <w:r w:rsidRPr="009C4DDE">
        <w:rPr>
          <w:lang w:val="en-US"/>
        </w:rPr>
        <w:t>, 95% C</w:t>
      </w:r>
      <w:r w:rsidR="0059565A">
        <w:rPr>
          <w:lang w:val="en-US"/>
        </w:rPr>
        <w:t>I = [3.73</w:t>
      </w:r>
      <w:r w:rsidRPr="009C4DDE">
        <w:rPr>
          <w:lang w:val="en-US"/>
        </w:rPr>
        <w:t xml:space="preserve">, </w:t>
      </w:r>
      <w:r w:rsidR="0059565A">
        <w:rPr>
          <w:lang w:val="en-US"/>
        </w:rPr>
        <w:t>18.34</w:t>
      </w:r>
      <w:r w:rsidRPr="009C4DDE">
        <w:rPr>
          <w:lang w:val="en-US"/>
        </w:rPr>
        <w:t>],</w:t>
      </w:r>
      <w:r w:rsidRPr="009C4DDE">
        <w:rPr>
          <w:i/>
          <w:lang w:val="en-US"/>
        </w:rPr>
        <w:t xml:space="preserve"> p </w:t>
      </w:r>
      <w:r w:rsidRPr="009C4DDE">
        <w:rPr>
          <w:lang w:val="en-US"/>
        </w:rPr>
        <w:t>&lt; .001, past</w:t>
      </w:r>
      <w:r w:rsidR="0059565A">
        <w:rPr>
          <w:lang w:val="en-US"/>
        </w:rPr>
        <w:t xml:space="preserve"> month drunk driving, OR = 8.62</w:t>
      </w:r>
      <w:r w:rsidRPr="009C4DDE">
        <w:rPr>
          <w:lang w:val="en-US"/>
        </w:rPr>
        <w:t>, 95% CI = [</w:t>
      </w:r>
      <w:r w:rsidR="0059565A">
        <w:rPr>
          <w:lang w:val="en-US"/>
        </w:rPr>
        <w:t>3.72, 21.54</w:t>
      </w:r>
      <w:r w:rsidRPr="009C4DDE">
        <w:rPr>
          <w:lang w:val="en-US"/>
        </w:rPr>
        <w:t>],</w:t>
      </w:r>
      <w:r w:rsidRPr="009C4DDE">
        <w:rPr>
          <w:i/>
          <w:lang w:val="en-US"/>
        </w:rPr>
        <w:t xml:space="preserve"> p </w:t>
      </w:r>
      <w:r w:rsidRPr="009C4DDE">
        <w:rPr>
          <w:lang w:val="en-US"/>
        </w:rPr>
        <w:t xml:space="preserve">&lt; .001, and self-rated future likelihood of drunk driving, </w:t>
      </w:r>
      <w:r w:rsidR="0059565A">
        <w:rPr>
          <w:lang w:val="en-US"/>
        </w:rPr>
        <w:t>OR = 5.08, 95% CI = [2.38</w:t>
      </w:r>
      <w:r w:rsidRPr="009C4DDE">
        <w:rPr>
          <w:lang w:val="en-US"/>
        </w:rPr>
        <w:t>, 11.</w:t>
      </w:r>
      <w:r w:rsidR="0059565A">
        <w:rPr>
          <w:lang w:val="en-US"/>
        </w:rPr>
        <w:t>36</w:t>
      </w:r>
      <w:r w:rsidRPr="009C4DDE">
        <w:rPr>
          <w:lang w:val="en-US"/>
        </w:rPr>
        <w:t>],</w:t>
      </w:r>
      <w:r w:rsidRPr="009C4DDE">
        <w:rPr>
          <w:i/>
          <w:lang w:val="en-US"/>
        </w:rPr>
        <w:t xml:space="preserve"> p </w:t>
      </w:r>
      <w:r w:rsidRPr="009C4DDE">
        <w:rPr>
          <w:lang w:val="en-US"/>
        </w:rPr>
        <w:t>&lt; .001</w:t>
      </w:r>
      <w:r>
        <w:rPr>
          <w:lang w:val="en-US"/>
        </w:rPr>
        <w:t>.</w:t>
      </w:r>
      <w:r w:rsidRPr="00ED4132">
        <w:rPr>
          <w:lang w:val="en-US"/>
        </w:rPr>
        <w:t xml:space="preserve"> Results revealed that</w:t>
      </w:r>
      <w:r w:rsidR="00ED4132" w:rsidRPr="00ED4132">
        <w:rPr>
          <w:lang w:val="en-US"/>
        </w:rPr>
        <w:t xml:space="preserve"> the</w:t>
      </w:r>
      <w:r w:rsidRPr="00ED4132">
        <w:rPr>
          <w:lang w:val="en-US"/>
        </w:rPr>
        <w:t xml:space="preserve"> A-DUI-IAT</w:t>
      </w:r>
      <w:r w:rsidR="00ED4132" w:rsidRPr="00ED4132">
        <w:rPr>
          <w:lang w:val="en-US"/>
        </w:rPr>
        <w:t xml:space="preserve"> showed incremental validity for the prediction of past year drunk driving, χ</w:t>
      </w:r>
      <w:r w:rsidR="00ED4132" w:rsidRPr="00ED4132">
        <w:rPr>
          <w:vertAlign w:val="superscript"/>
          <w:lang w:val="en-US"/>
        </w:rPr>
        <w:t xml:space="preserve">2  </w:t>
      </w:r>
      <w:r w:rsidR="00ED4132" w:rsidRPr="00ED4132">
        <w:rPr>
          <w:lang w:val="en-US"/>
        </w:rPr>
        <w:t xml:space="preserve">= 11.26, </w:t>
      </w:r>
      <w:r w:rsidR="00ED4132" w:rsidRPr="00ED4132">
        <w:rPr>
          <w:i/>
          <w:lang w:val="en-US"/>
        </w:rPr>
        <w:t>p</w:t>
      </w:r>
      <w:r w:rsidR="00ED4132" w:rsidRPr="00ED4132">
        <w:rPr>
          <w:lang w:val="en-US"/>
        </w:rPr>
        <w:t xml:space="preserve"> &lt;.001 and past month drunk driving, χ</w:t>
      </w:r>
      <w:r w:rsidR="00ED4132" w:rsidRPr="00ED4132">
        <w:rPr>
          <w:vertAlign w:val="superscript"/>
          <w:lang w:val="en-US"/>
        </w:rPr>
        <w:t xml:space="preserve">2  </w:t>
      </w:r>
      <w:r w:rsidR="00ED4132" w:rsidRPr="00ED4132">
        <w:rPr>
          <w:lang w:val="en-US"/>
        </w:rPr>
        <w:t xml:space="preserve">= 8.96, </w:t>
      </w:r>
      <w:r w:rsidR="00ED4132" w:rsidRPr="00ED4132">
        <w:rPr>
          <w:i/>
          <w:lang w:val="en-US"/>
        </w:rPr>
        <w:t>p</w:t>
      </w:r>
      <w:r w:rsidR="00ED4132" w:rsidRPr="00ED4132">
        <w:rPr>
          <w:lang w:val="en-US"/>
        </w:rPr>
        <w:t xml:space="preserve"> = .003, but not for the prediction of self-rated future likelihood of drunk driving, χ</w:t>
      </w:r>
      <w:r w:rsidR="00ED4132" w:rsidRPr="00ED4132">
        <w:rPr>
          <w:vertAlign w:val="superscript"/>
          <w:lang w:val="en-US"/>
        </w:rPr>
        <w:t xml:space="preserve">2  </w:t>
      </w:r>
      <w:r w:rsidR="00ED4132" w:rsidRPr="00ED4132">
        <w:rPr>
          <w:lang w:val="en-US"/>
        </w:rPr>
        <w:t xml:space="preserve">= 1.92, </w:t>
      </w:r>
      <w:r w:rsidR="00ED4132" w:rsidRPr="00ED4132">
        <w:rPr>
          <w:i/>
          <w:lang w:val="en-US"/>
        </w:rPr>
        <w:t>p</w:t>
      </w:r>
      <w:r w:rsidR="00ED4132" w:rsidRPr="00ED4132">
        <w:rPr>
          <w:lang w:val="en-US"/>
        </w:rPr>
        <w:t xml:space="preserve"> = .17. </w:t>
      </w:r>
    </w:p>
    <w:p w14:paraId="27782828" w14:textId="77777777" w:rsidR="00400DAC" w:rsidRPr="00BA2655" w:rsidRDefault="00840119" w:rsidP="00BA2655">
      <w:pPr>
        <w:spacing w:line="480" w:lineRule="auto"/>
        <w:rPr>
          <w:b/>
          <w:sz w:val="32"/>
        </w:rPr>
      </w:pPr>
      <w:r w:rsidRPr="00BA2655">
        <w:rPr>
          <w:b/>
          <w:sz w:val="32"/>
        </w:rPr>
        <w:lastRenderedPageBreak/>
        <w:t>Sensitivity of P-DUI-IAT to recency</w:t>
      </w:r>
      <w:r w:rsidR="00A35E2B" w:rsidRPr="00BA2655">
        <w:rPr>
          <w:b/>
          <w:sz w:val="32"/>
        </w:rPr>
        <w:t xml:space="preserve"> and frequency</w:t>
      </w:r>
      <w:r w:rsidRPr="00BA2655">
        <w:rPr>
          <w:b/>
          <w:sz w:val="32"/>
        </w:rPr>
        <w:t xml:space="preserve"> of drunk driving behavior </w:t>
      </w:r>
    </w:p>
    <w:p w14:paraId="47A9579B" w14:textId="77777777" w:rsidR="00732F72" w:rsidRPr="00840119" w:rsidRDefault="00A35E2B" w:rsidP="00DE5425">
      <w:pPr>
        <w:spacing w:line="480" w:lineRule="auto"/>
        <w:ind w:firstLine="709"/>
      </w:pPr>
      <w:r>
        <w:t>We</w:t>
      </w:r>
      <w:r w:rsidRPr="00865DDF">
        <w:t xml:space="preserve"> </w:t>
      </w:r>
      <w:r>
        <w:t xml:space="preserve">tested whether P-DUI-IAT </w:t>
      </w:r>
      <w:r w:rsidRPr="00865DDF">
        <w:t>scores are sensitive to recency</w:t>
      </w:r>
      <w:r w:rsidR="008930ED">
        <w:t xml:space="preserve"> and frequency</w:t>
      </w:r>
      <w:r w:rsidRPr="00865DDF">
        <w:t xml:space="preserve"> of </w:t>
      </w:r>
      <w:r>
        <w:t>DUI</w:t>
      </w:r>
      <w:r w:rsidRPr="00865DDF">
        <w:t xml:space="preserve"> behaviour by </w:t>
      </w:r>
      <w:r w:rsidR="00F76F12">
        <w:t xml:space="preserve">conducting separate </w:t>
      </w:r>
      <w:r w:rsidRPr="00865DDF">
        <w:t>ANOVA</w:t>
      </w:r>
      <w:r w:rsidR="008930ED">
        <w:t>s</w:t>
      </w:r>
      <w:r w:rsidRPr="00865DDF">
        <w:t xml:space="preserve"> with recency (i.e., </w:t>
      </w:r>
      <w:r w:rsidR="00F76F12">
        <w:t>drunk driving in the past month and drunk driving in the</w:t>
      </w:r>
      <w:r w:rsidRPr="00865DDF">
        <w:t xml:space="preserve"> past </w:t>
      </w:r>
      <w:r w:rsidR="00F76F12">
        <w:t xml:space="preserve">year, </w:t>
      </w:r>
      <w:r w:rsidRPr="00865DDF">
        <w:t xml:space="preserve">but not </w:t>
      </w:r>
      <w:r w:rsidR="00F76F12">
        <w:t>in the past month</w:t>
      </w:r>
      <w:r>
        <w:t xml:space="preserve">) </w:t>
      </w:r>
      <w:r w:rsidR="008930ED">
        <w:t>and frequency</w:t>
      </w:r>
      <w:r w:rsidR="00DE5425">
        <w:t xml:space="preserve"> of drunk driving</w:t>
      </w:r>
      <w:r w:rsidR="008930ED">
        <w:t xml:space="preserve"> as</w:t>
      </w:r>
      <w:r>
        <w:t xml:space="preserve"> between-subjects factor</w:t>
      </w:r>
      <w:r w:rsidR="008930ED">
        <w:t>s</w:t>
      </w:r>
      <w:r>
        <w:t>. R</w:t>
      </w:r>
      <w:r w:rsidR="00F76F12">
        <w:t xml:space="preserve">esults showed that </w:t>
      </w:r>
      <w:r>
        <w:t xml:space="preserve">P-DUI-IAT </w:t>
      </w:r>
      <w:r w:rsidR="00F76F12">
        <w:t>scores were</w:t>
      </w:r>
      <w:r w:rsidR="008930ED">
        <w:t xml:space="preserve"> related to frequency of drunk driving behavior in the </w:t>
      </w:r>
      <w:r w:rsidR="00F76F12">
        <w:t xml:space="preserve">past year, </w:t>
      </w:r>
      <w:r w:rsidR="00F76F12" w:rsidRPr="00F76F12">
        <w:rPr>
          <w:i/>
        </w:rPr>
        <w:t>F</w:t>
      </w:r>
      <w:r w:rsidR="00F76F12">
        <w:t xml:space="preserve">(10, 240) = 4.31, </w:t>
      </w:r>
      <w:r w:rsidR="00F76F12" w:rsidRPr="00F76F12">
        <w:rPr>
          <w:i/>
        </w:rPr>
        <w:t>p</w:t>
      </w:r>
      <w:r w:rsidR="00F76F12">
        <w:t xml:space="preserve"> &lt; .001</w:t>
      </w:r>
      <w:r w:rsidR="008930ED">
        <w:t>, and in the past month,</w:t>
      </w:r>
      <w:r w:rsidR="00F76F12">
        <w:t xml:space="preserve"> </w:t>
      </w:r>
      <w:r w:rsidR="00F76F12" w:rsidRPr="00F76F12">
        <w:rPr>
          <w:i/>
        </w:rPr>
        <w:t>F</w:t>
      </w:r>
      <w:r w:rsidR="00F76F12">
        <w:t xml:space="preserve">(7, 243) = 4.40, </w:t>
      </w:r>
      <w:r w:rsidR="00F76F12" w:rsidRPr="00F76F12">
        <w:rPr>
          <w:i/>
        </w:rPr>
        <w:t>p</w:t>
      </w:r>
      <w:r w:rsidR="00F76F12">
        <w:t xml:space="preserve"> &lt; .001</w:t>
      </w:r>
      <w:r w:rsidR="008930ED">
        <w:t>, but</w:t>
      </w:r>
      <w:r w:rsidR="00F76F12">
        <w:t xml:space="preserve"> not to frequency of drunk driving at follow-up, </w:t>
      </w:r>
      <w:r w:rsidR="00F76F12" w:rsidRPr="00F76F12">
        <w:rPr>
          <w:i/>
        </w:rPr>
        <w:t>F</w:t>
      </w:r>
      <w:r w:rsidR="00F76F12">
        <w:t xml:space="preserve">(8, 206) = 1.86, </w:t>
      </w:r>
      <w:r w:rsidR="00F76F12" w:rsidRPr="00F76F12">
        <w:rPr>
          <w:i/>
        </w:rPr>
        <w:t>p</w:t>
      </w:r>
      <w:r w:rsidR="00F76F12">
        <w:t xml:space="preserve"> = .067. Results also showed  that there was no effect of recency on P-DUI-IAT scores</w:t>
      </w:r>
      <w:r>
        <w:t xml:space="preserve">, </w:t>
      </w:r>
      <w:r w:rsidRPr="00A35E2B">
        <w:rPr>
          <w:i/>
        </w:rPr>
        <w:t>F</w:t>
      </w:r>
      <w:r>
        <w:t xml:space="preserve">(1, 130) = 1.59, </w:t>
      </w:r>
      <w:r w:rsidRPr="00A35E2B">
        <w:rPr>
          <w:i/>
        </w:rPr>
        <w:t>p</w:t>
      </w:r>
      <w:r>
        <w:t xml:space="preserve"> = .21</w:t>
      </w:r>
      <w:r w:rsidR="00E36A9D">
        <w:t>.</w:t>
      </w:r>
    </w:p>
    <w:sectPr w:rsidR="00732F72" w:rsidRPr="0084011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D2E905" w14:textId="77777777" w:rsidR="00000000" w:rsidRDefault="00BA2655">
      <w:pPr>
        <w:spacing w:after="0" w:line="240" w:lineRule="auto"/>
      </w:pPr>
      <w:r>
        <w:separator/>
      </w:r>
    </w:p>
  </w:endnote>
  <w:endnote w:type="continuationSeparator" w:id="0">
    <w:p w14:paraId="77807CA9" w14:textId="77777777" w:rsidR="00000000" w:rsidRDefault="00BA2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2410013"/>
      <w:docPartObj>
        <w:docPartGallery w:val="Page Numbers (Bottom of Page)"/>
        <w:docPartUnique/>
      </w:docPartObj>
    </w:sdtPr>
    <w:sdtEndPr/>
    <w:sdtContent>
      <w:p w14:paraId="5B31295E" w14:textId="4068B2C5" w:rsidR="00DE71F7" w:rsidRDefault="00E36A9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2655" w:rsidRPr="00BA2655">
          <w:rPr>
            <w:noProof/>
            <w:lang w:val="nl-NL"/>
          </w:rPr>
          <w:t>1</w:t>
        </w:r>
        <w:r>
          <w:fldChar w:fldCharType="end"/>
        </w:r>
      </w:p>
    </w:sdtContent>
  </w:sdt>
  <w:p w14:paraId="080CD105" w14:textId="77777777" w:rsidR="00DE71F7" w:rsidRDefault="00BA265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C56871" w14:textId="77777777" w:rsidR="00000000" w:rsidRDefault="00BA2655">
      <w:pPr>
        <w:spacing w:after="0" w:line="240" w:lineRule="auto"/>
      </w:pPr>
      <w:r>
        <w:separator/>
      </w:r>
    </w:p>
  </w:footnote>
  <w:footnote w:type="continuationSeparator" w:id="0">
    <w:p w14:paraId="68ACE643" w14:textId="77777777" w:rsidR="00000000" w:rsidRDefault="00BA26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61DE6"/>
    <w:multiLevelType w:val="hybridMultilevel"/>
    <w:tmpl w:val="4AF2A3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436375"/>
    <w:multiLevelType w:val="multilevel"/>
    <w:tmpl w:val="52B07C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483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59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DAC"/>
    <w:rsid w:val="00070671"/>
    <w:rsid w:val="000D3BA4"/>
    <w:rsid w:val="00194777"/>
    <w:rsid w:val="002B723B"/>
    <w:rsid w:val="00302017"/>
    <w:rsid w:val="00302FAA"/>
    <w:rsid w:val="00400DAC"/>
    <w:rsid w:val="0059565A"/>
    <w:rsid w:val="0072172C"/>
    <w:rsid w:val="007F1E06"/>
    <w:rsid w:val="00840119"/>
    <w:rsid w:val="008510B6"/>
    <w:rsid w:val="008867C0"/>
    <w:rsid w:val="008930ED"/>
    <w:rsid w:val="00A114DD"/>
    <w:rsid w:val="00A35E2B"/>
    <w:rsid w:val="00A74614"/>
    <w:rsid w:val="00AC6CB9"/>
    <w:rsid w:val="00AE53FB"/>
    <w:rsid w:val="00B33547"/>
    <w:rsid w:val="00B52F0B"/>
    <w:rsid w:val="00B930F5"/>
    <w:rsid w:val="00BA2655"/>
    <w:rsid w:val="00CA300A"/>
    <w:rsid w:val="00D40884"/>
    <w:rsid w:val="00DB5FA5"/>
    <w:rsid w:val="00DE5425"/>
    <w:rsid w:val="00E36A9D"/>
    <w:rsid w:val="00ED4132"/>
    <w:rsid w:val="00EE1A1C"/>
    <w:rsid w:val="00F76F12"/>
    <w:rsid w:val="00FC4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8C915"/>
  <w15:chartTrackingRefBased/>
  <w15:docId w15:val="{876697EB-FB48-42B9-966B-B5DADC983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00DAC"/>
    <w:pPr>
      <w:ind w:left="720"/>
      <w:contextualSpacing/>
    </w:pPr>
  </w:style>
  <w:style w:type="table" w:styleId="Tabelraster">
    <w:name w:val="Table Grid"/>
    <w:basedOn w:val="Standaardtabel"/>
    <w:uiPriority w:val="39"/>
    <w:rsid w:val="00400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400D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00DA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2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Cathelyn</dc:creator>
  <cp:keywords/>
  <dc:description/>
  <cp:lastModifiedBy>Femke Cathelyn</cp:lastModifiedBy>
  <cp:revision>18</cp:revision>
  <dcterms:created xsi:type="dcterms:W3CDTF">2021-12-07T08:29:00Z</dcterms:created>
  <dcterms:modified xsi:type="dcterms:W3CDTF">2022-08-30T11:25:00Z</dcterms:modified>
</cp:coreProperties>
</file>